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CEE" w:rsidRDefault="008D6D06" w:rsidP="008D6D06">
      <w:pPr>
        <w:jc w:val="center"/>
        <w:rPr>
          <w:rFonts w:hint="eastAsia"/>
        </w:rPr>
      </w:pPr>
      <w:r w:rsidRPr="008D6D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aw data: Table 1 Body weight of broiler in EM-treated and control groups</w:t>
      </w:r>
    </w:p>
    <w:tbl>
      <w:tblPr>
        <w:tblW w:w="8796" w:type="dxa"/>
        <w:jc w:val="center"/>
        <w:tblInd w:w="534" w:type="dxa"/>
        <w:tblLook w:val="04A0" w:firstRow="1" w:lastRow="0" w:firstColumn="1" w:lastColumn="0" w:noHBand="0" w:noVBand="1"/>
      </w:tblPr>
      <w:tblGrid>
        <w:gridCol w:w="570"/>
        <w:gridCol w:w="1280"/>
        <w:gridCol w:w="850"/>
        <w:gridCol w:w="851"/>
        <w:gridCol w:w="850"/>
        <w:gridCol w:w="576"/>
        <w:gridCol w:w="1267"/>
        <w:gridCol w:w="851"/>
        <w:gridCol w:w="850"/>
        <w:gridCol w:w="851"/>
      </w:tblGrid>
      <w:tr w:rsidR="008D6D06" w:rsidRPr="008D6D06" w:rsidTr="00726311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-treated group, g</w:t>
            </w:r>
          </w:p>
        </w:tc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group, g</w:t>
            </w:r>
          </w:p>
        </w:tc>
      </w:tr>
      <w:tr w:rsidR="008D6D06" w:rsidRPr="008D6D06" w:rsidTr="00726311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.8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.8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.8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8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1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.1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1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1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8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.3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.8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7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6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6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6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1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.3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.5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.8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6.9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.0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1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.5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2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1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6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3.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 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4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.5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7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6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.2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0.8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6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.5</w:t>
            </w:r>
          </w:p>
        </w:tc>
      </w:tr>
      <w:tr w:rsidR="008D6D06" w:rsidRPr="008D6D06" w:rsidTr="00726311">
        <w:trPr>
          <w:trHeight w:val="25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72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7263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2.9</w:t>
            </w:r>
          </w:p>
        </w:tc>
      </w:tr>
    </w:tbl>
    <w:p w:rsidR="008D6D06" w:rsidRDefault="008D6D06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8D6D06" w:rsidRPr="008D6D06" w:rsidRDefault="008D6D06" w:rsidP="008D6D06">
      <w:pPr>
        <w:jc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8D6D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aw data: Table 2 Average daily intake of broiler in each repetition</w:t>
      </w:r>
    </w:p>
    <w:tbl>
      <w:tblPr>
        <w:tblW w:w="9040" w:type="dxa"/>
        <w:jc w:val="center"/>
        <w:tblInd w:w="93" w:type="dxa"/>
        <w:tblLook w:val="04A0" w:firstRow="1" w:lastRow="0" w:firstColumn="1" w:lastColumn="0" w:noHBand="0" w:noVBand="1"/>
      </w:tblPr>
      <w:tblGrid>
        <w:gridCol w:w="16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8D6D06" w:rsidRPr="008D6D06" w:rsidTr="008D6D06">
        <w:trPr>
          <w:trHeight w:val="315"/>
          <w:jc w:val="center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eriment day</w:t>
            </w:r>
          </w:p>
        </w:tc>
        <w:tc>
          <w:tcPr>
            <w:tcW w:w="74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tition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8D6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M-treated </w:t>
            </w:r>
            <w:proofErr w:type="spellStart"/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up</w:t>
            </w:r>
            <w:proofErr w:type="spellEnd"/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group, g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D06" w:rsidRPr="008D6D06" w:rsidRDefault="008D6D06" w:rsidP="008D6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</w:t>
            </w:r>
          </w:p>
        </w:tc>
      </w:tr>
      <w:tr w:rsidR="008D6D06" w:rsidRPr="008D6D06" w:rsidTr="008D6D06">
        <w:trPr>
          <w:trHeight w:val="315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D06" w:rsidRPr="008D6D06" w:rsidRDefault="008D6D06" w:rsidP="008D6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D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</w:tr>
    </w:tbl>
    <w:p w:rsidR="008D6D06" w:rsidRDefault="008D6D06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Pr="00D558E2" w:rsidRDefault="00D558E2" w:rsidP="00D558E2">
      <w:pPr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Raw data: Table 3 </w:t>
      </w:r>
      <w:proofErr w:type="gramStart"/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villus height and crypt depth of jejunum</w:t>
      </w:r>
      <w:bookmarkStart w:id="0" w:name="_GoBack"/>
      <w:bookmarkEnd w:id="0"/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in chickens between EM-treated and control groups</w:t>
      </w:r>
    </w:p>
    <w:tbl>
      <w:tblPr>
        <w:tblW w:w="8327" w:type="dxa"/>
        <w:tblInd w:w="93" w:type="dxa"/>
        <w:tblLook w:val="04A0" w:firstRow="1" w:lastRow="0" w:firstColumn="1" w:lastColumn="0" w:noHBand="0" w:noVBand="1"/>
      </w:tblPr>
      <w:tblGrid>
        <w:gridCol w:w="1283"/>
        <w:gridCol w:w="1750"/>
        <w:gridCol w:w="1283"/>
        <w:gridCol w:w="1364"/>
        <w:gridCol w:w="1364"/>
        <w:gridCol w:w="1283"/>
      </w:tblGrid>
      <w:tr w:rsidR="00D558E2" w:rsidRPr="00D558E2" w:rsidTr="00D558E2">
        <w:trPr>
          <w:trHeight w:val="317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oiler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4</w:t>
            </w:r>
          </w:p>
        </w:tc>
      </w:tr>
      <w:tr w:rsidR="00D558E2" w:rsidRPr="00D558E2" w:rsidTr="00D558E2">
        <w:trPr>
          <w:trHeight w:val="317"/>
        </w:trPr>
        <w:tc>
          <w:tcPr>
            <w:tcW w:w="83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llus height, µm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-trea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3.8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6.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8.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1.06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1.4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9.5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2.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3.64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3.2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2.5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9.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2.33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8.7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9.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9.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.86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5.2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.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4.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7.39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4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6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66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8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71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0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4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03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6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25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5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4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25</w:t>
            </w:r>
          </w:p>
        </w:tc>
      </w:tr>
      <w:tr w:rsidR="00D558E2" w:rsidRPr="00D558E2" w:rsidTr="00D558E2">
        <w:trPr>
          <w:trHeight w:val="317"/>
        </w:trPr>
        <w:tc>
          <w:tcPr>
            <w:tcW w:w="83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558E2" w:rsidRPr="00D558E2" w:rsidTr="00D558E2">
        <w:trPr>
          <w:trHeight w:val="317"/>
        </w:trPr>
        <w:tc>
          <w:tcPr>
            <w:tcW w:w="83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ypt depth, µm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-trea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8.2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0.3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6.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3.21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6.0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0.9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0.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2.24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7.3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6.5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7.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1.77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.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3.7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.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9.79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4.5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9.1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0.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3.78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9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8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78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8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23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8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94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95</w:t>
            </w:r>
          </w:p>
        </w:tc>
      </w:tr>
      <w:tr w:rsidR="00D558E2" w:rsidRPr="00D558E2" w:rsidTr="00D558E2">
        <w:trPr>
          <w:trHeight w:val="317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5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06</w:t>
            </w:r>
          </w:p>
        </w:tc>
      </w:tr>
    </w:tbl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 w:rsidP="00D558E2">
      <w:pPr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Raw data: Table 4 </w:t>
      </w:r>
      <w:proofErr w:type="gramStart"/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villus height and crypt depth of ileum in chickens between EM-treated and control groups</w:t>
      </w:r>
    </w:p>
    <w:tbl>
      <w:tblPr>
        <w:tblW w:w="8394" w:type="dxa"/>
        <w:tblInd w:w="93" w:type="dxa"/>
        <w:tblLook w:val="04A0" w:firstRow="1" w:lastRow="0" w:firstColumn="1" w:lastColumn="0" w:noHBand="0" w:noVBand="1"/>
      </w:tblPr>
      <w:tblGrid>
        <w:gridCol w:w="1319"/>
        <w:gridCol w:w="1799"/>
        <w:gridCol w:w="1319"/>
        <w:gridCol w:w="1319"/>
        <w:gridCol w:w="1319"/>
        <w:gridCol w:w="1319"/>
      </w:tblGrid>
      <w:tr w:rsidR="00D558E2" w:rsidRPr="00D558E2" w:rsidTr="00D558E2">
        <w:trPr>
          <w:trHeight w:val="338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oiler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4</w:t>
            </w:r>
          </w:p>
        </w:tc>
      </w:tr>
      <w:tr w:rsidR="00D558E2" w:rsidRPr="00D558E2" w:rsidTr="00D558E2">
        <w:trPr>
          <w:trHeight w:val="338"/>
        </w:trPr>
        <w:tc>
          <w:tcPr>
            <w:tcW w:w="83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llus height, µm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-treate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2.9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6.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2.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1.87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3.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6.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3.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1.81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0.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3.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.2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1.62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9.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5.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3.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8.98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6.7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2.9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3.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1.59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6.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.9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0.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.87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2.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1.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.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2.49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.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.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.2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.89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3.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.7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.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.03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.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5.5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8.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3.60</w:t>
            </w:r>
          </w:p>
        </w:tc>
      </w:tr>
      <w:tr w:rsidR="00D558E2" w:rsidRPr="00D558E2" w:rsidTr="00D558E2">
        <w:trPr>
          <w:trHeight w:val="338"/>
        </w:trPr>
        <w:tc>
          <w:tcPr>
            <w:tcW w:w="83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558E2" w:rsidRPr="00D558E2" w:rsidTr="00D558E2">
        <w:trPr>
          <w:trHeight w:val="338"/>
        </w:trPr>
        <w:tc>
          <w:tcPr>
            <w:tcW w:w="83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ypt depth, µm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-treate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9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20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8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9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1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5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16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9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3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22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7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01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4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9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2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95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9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99</w:t>
            </w:r>
          </w:p>
        </w:tc>
      </w:tr>
      <w:tr w:rsidR="00D558E2" w:rsidRPr="00D558E2" w:rsidTr="00D558E2">
        <w:trPr>
          <w:trHeight w:val="338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9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92</w:t>
            </w:r>
          </w:p>
        </w:tc>
      </w:tr>
    </w:tbl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Default="00D558E2">
      <w:pPr>
        <w:rPr>
          <w:rFonts w:hint="eastAsia"/>
        </w:rPr>
      </w:pPr>
    </w:p>
    <w:p w:rsidR="00D558E2" w:rsidRPr="00D558E2" w:rsidRDefault="00D558E2" w:rsidP="00D558E2">
      <w:pPr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Raw data: Table 3 </w:t>
      </w:r>
      <w:proofErr w:type="gramStart"/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D558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villus height and crypt depth of cecum in chickens between EM-treated and control groups</w:t>
      </w:r>
    </w:p>
    <w:tbl>
      <w:tblPr>
        <w:tblW w:w="8285" w:type="dxa"/>
        <w:tblInd w:w="93" w:type="dxa"/>
        <w:tblLook w:val="04A0" w:firstRow="1" w:lastRow="0" w:firstColumn="1" w:lastColumn="0" w:noHBand="0" w:noVBand="1"/>
      </w:tblPr>
      <w:tblGrid>
        <w:gridCol w:w="1302"/>
        <w:gridCol w:w="1775"/>
        <w:gridCol w:w="1302"/>
        <w:gridCol w:w="1302"/>
        <w:gridCol w:w="1302"/>
        <w:gridCol w:w="1302"/>
      </w:tblGrid>
      <w:tr w:rsidR="00D558E2" w:rsidRPr="00D558E2" w:rsidTr="00D558E2">
        <w:trPr>
          <w:trHeight w:val="341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oiler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4</w:t>
            </w:r>
          </w:p>
        </w:tc>
      </w:tr>
      <w:tr w:rsidR="00D558E2" w:rsidRPr="00D558E2" w:rsidTr="00D558E2">
        <w:trPr>
          <w:trHeight w:val="341"/>
        </w:trPr>
        <w:tc>
          <w:tcPr>
            <w:tcW w:w="82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llus height, µm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-treat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5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6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3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.54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8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17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4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3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7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21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.9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3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07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0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4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3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86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9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5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20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4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6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9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33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3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3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51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8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4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0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65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8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71</w:t>
            </w:r>
          </w:p>
        </w:tc>
      </w:tr>
      <w:tr w:rsidR="00D558E2" w:rsidRPr="00D558E2" w:rsidTr="00D558E2">
        <w:trPr>
          <w:trHeight w:val="341"/>
        </w:trPr>
        <w:tc>
          <w:tcPr>
            <w:tcW w:w="82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558E2" w:rsidRPr="00D558E2" w:rsidTr="00D558E2">
        <w:trPr>
          <w:trHeight w:val="341"/>
        </w:trPr>
        <w:tc>
          <w:tcPr>
            <w:tcW w:w="82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ypt depth, µm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-treat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9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23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5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0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4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3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6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2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48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3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6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3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4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5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2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60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7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6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71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6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2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0</w:t>
            </w:r>
          </w:p>
        </w:tc>
      </w:tr>
      <w:tr w:rsidR="00D558E2" w:rsidRPr="00D558E2" w:rsidTr="00D558E2">
        <w:trPr>
          <w:trHeight w:val="341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8E2" w:rsidRPr="00D558E2" w:rsidRDefault="00D558E2" w:rsidP="00D558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0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0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8E2" w:rsidRPr="00D558E2" w:rsidRDefault="00D558E2" w:rsidP="00D558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58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91</w:t>
            </w:r>
          </w:p>
        </w:tc>
      </w:tr>
    </w:tbl>
    <w:p w:rsidR="00D558E2" w:rsidRDefault="00D558E2"/>
    <w:sectPr w:rsidR="00D55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D06" w:rsidRDefault="008D6D06" w:rsidP="008D6D06">
      <w:r>
        <w:separator/>
      </w:r>
    </w:p>
  </w:endnote>
  <w:endnote w:type="continuationSeparator" w:id="0">
    <w:p w:rsidR="008D6D06" w:rsidRDefault="008D6D06" w:rsidP="008D6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D06" w:rsidRDefault="008D6D06" w:rsidP="008D6D06">
      <w:r>
        <w:separator/>
      </w:r>
    </w:p>
  </w:footnote>
  <w:footnote w:type="continuationSeparator" w:id="0">
    <w:p w:rsidR="008D6D06" w:rsidRDefault="008D6D06" w:rsidP="008D6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7A"/>
    <w:rsid w:val="00234CEE"/>
    <w:rsid w:val="0078267A"/>
    <w:rsid w:val="008D6D06"/>
    <w:rsid w:val="00D5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6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6D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6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6D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6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6D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6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6D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22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7-01T16:51:00Z</dcterms:created>
  <dcterms:modified xsi:type="dcterms:W3CDTF">2021-07-01T17:23:00Z</dcterms:modified>
</cp:coreProperties>
</file>